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Table S1 : literature review of the 11q interstitial deletions from proximal to distal deletion</w:t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  <w:gridCol w:w="1080"/>
        <w:gridCol w:w="1620"/>
        <w:gridCol w:w="1620"/>
        <w:gridCol w:w="1260"/>
        <w:gridCol w:w="1080"/>
        <w:gridCol w:w="1080"/>
        <w:gridCol w:w="1620"/>
        <w:gridCol w:w="1080"/>
        <w:gridCol w:w="1260"/>
      </w:tblGrid>
      <w:tr>
        <w:trPr>
          <w:trHeight w:val="70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aillemit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uć-Sćekić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incent             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lis                     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Joce 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ecaruca° ID 4366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ecaruca° ID 3945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i  2006*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tratton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Wakazono 1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eted region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q13-q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q13-q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.4-q14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.5-q1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.5-q1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1-q14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1-q2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1-q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-q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leted region by molecular technique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,376,209 -90,593,2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,648,036-86,462,174 hg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64-113,52 UCSC may 2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 size (M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,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>
        <w:trPr>
          <w:trHeight w:val="32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 retar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ceph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onoceph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lichoceph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ney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ucous cleft pa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def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cuspid insufficienc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tal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/bilateral club foo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s and chorioretinal colob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nal dysgenesis/bilateral exudative vitreoretinopathy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inent forehead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und face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/bilateral eyelids 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slanted palpebral fiss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orbital fulln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/telecanth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lor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s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road and/or flat nasal brid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red na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everted na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ch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arched pa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th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/retrognath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43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 skeletal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o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b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p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iz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del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i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active behavi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ble person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  <w:t>* complex karyotype: del(16)(q22.3) 1,14 Mb; balanced  t(5;8)</w:t>
      </w:r>
    </w:p>
    <w:p>
      <w:pPr>
        <w:pStyle w:val="Normal"/>
        <w:rPr>
          <w:lang w:val="fr-FR"/>
        </w:rPr>
      </w:pPr>
      <w:r>
        <w:rPr>
          <w:lang w:val="fr-FR"/>
        </w:rPr>
        <w:t>° www.ecaruca.net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260"/>
        <w:gridCol w:w="1440"/>
        <w:gridCol w:w="1800"/>
        <w:gridCol w:w="1260"/>
        <w:gridCol w:w="1080"/>
        <w:gridCol w:w="1260"/>
        <w:gridCol w:w="1440"/>
        <w:gridCol w:w="1080"/>
        <w:gridCol w:w="12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achdeva         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no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sent case (PC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parkes     1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parkes**   1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Goumy         14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Goumy   14 b,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Li 2002         15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Li  2002         15b,c,d,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Meyer           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eted region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2-q2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2-q2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q14.3-q22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q14.3-q22.3m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3q2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3-q22.1 m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q14.3-q22.1pa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3-q21 famili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4.3-q21 famil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1-q23.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leted region by molecular tecniques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,434,372-109,584,3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492819-106832038 NCBI 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 size (Mb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5 - 16 (BA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5 - 16 (BA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fe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fet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ther and grandfath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ur ma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gnancy (TA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na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 retar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ceph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onoceph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lichoceph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ney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ucous cleft pa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def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tal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/bilateral club foo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s and chorioretinal colob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nal dysgenesis/bilateral exudative vitreoretinopath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inent forehe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und fa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/bilateral eyelids 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slanted palpebral fiss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orbital fulln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/telecanth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lor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s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road and/or flat nasal brid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ch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arched pal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th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/retrognath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 skeletal anomal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/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o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b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/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p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izur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developmental del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l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active behavior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ention disor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ble person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  <w:t>** dup11q21q23 (88258744-89103489):0,9 M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436"/>
        <w:gridCol w:w="1341"/>
        <w:gridCol w:w="1490"/>
        <w:gridCol w:w="1575"/>
        <w:gridCol w:w="1170"/>
        <w:gridCol w:w="1229"/>
        <w:gridCol w:w="1595"/>
        <w:gridCol w:w="1431"/>
        <w:gridCol w:w="1689"/>
      </w:tblGrid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Horelli-Kuitune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Ikegawa***    1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Ono                1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Syrrou             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De Pater       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no           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Krgovic        2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rneval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Klep-de-Pat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eleted region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1-q22.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1-q22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1-q23.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2.3-23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2.3-q23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1-q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22.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-q21 or 11q21-q2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q13-q21 or 11q21-q23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leted region by molecular tecniqu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 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C878C12+-MLL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349817-10809325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 size (Mb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c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,8-7,3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74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x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le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   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retardatio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cephal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gonocephal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lichocephal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ain anomali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ney anomali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mucous cleft pal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+ 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defec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ital anomali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/bilateral club foo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is and chorioretinal colobom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032" w:hRule="atLeast"/>
        </w:trPr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nal dysgenesis/bilateral exudative vitreoretinopath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minent forehead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und fac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/bilateral eyelids ptosi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slanted palpebral fissur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orbital fullnes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/telecanthu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telorism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rs anomali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broad and/or flat nasal bridg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nos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ll cheek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arched palat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th anomali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ro/retrognathi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or skeletal anomali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oni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bism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opia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izur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elopmental dela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der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eractive behavior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ble personality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  <w:t>*** Pseudoachondroplasia and  heterozigous COMP mutation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09:00Z</dcterms:created>
  <dc:creator>Administrator</dc:creator>
  <dc:description/>
  <dc:language>en-US</dc:language>
  <cp:lastModifiedBy>Real, Francis Frank</cp:lastModifiedBy>
  <dcterms:modified xsi:type="dcterms:W3CDTF">2014-05-07T02:09:00Z</dcterms:modified>
  <cp:revision>2</cp:revision>
  <dc:subject/>
  <dc:title>Taillemite</dc:title>
</cp:coreProperties>
</file>